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77D4EB" w14:textId="6DF7D5BE" w:rsidR="001D33C6" w:rsidRPr="002E1C7B" w:rsidRDefault="001D33C6" w:rsidP="001D33C6">
      <w:pPr>
        <w:rPr>
          <w:rFonts w:asciiTheme="majorBidi" w:hAnsiTheme="majorBidi" w:cstheme="majorBidi"/>
          <w:b/>
          <w:bCs/>
          <w:sz w:val="20"/>
          <w:szCs w:val="20"/>
        </w:rPr>
      </w:pPr>
      <w:r w:rsidRPr="002E1C7B">
        <w:rPr>
          <w:rFonts w:asciiTheme="majorBidi" w:hAnsiTheme="majorBidi" w:cstheme="majorBidi"/>
          <w:b/>
          <w:bCs/>
          <w:sz w:val="20"/>
          <w:szCs w:val="20"/>
        </w:rPr>
        <w:t>Table S1</w:t>
      </w:r>
      <w:r w:rsidR="00184CC9">
        <w:rPr>
          <w:rFonts w:asciiTheme="majorBidi" w:hAnsiTheme="majorBidi" w:cstheme="majorBidi"/>
          <w:b/>
          <w:bCs/>
          <w:sz w:val="20"/>
          <w:szCs w:val="20"/>
        </w:rPr>
        <w:t>3</w:t>
      </w:r>
    </w:p>
    <w:p w14:paraId="492FE960" w14:textId="77777777" w:rsidR="001D33C6" w:rsidRPr="002E1C7B" w:rsidRDefault="001D33C6" w:rsidP="001D33C6">
      <w:pPr>
        <w:rPr>
          <w:rFonts w:asciiTheme="majorBidi" w:hAnsiTheme="majorBidi" w:cstheme="majorBidi"/>
          <w:sz w:val="20"/>
          <w:szCs w:val="20"/>
        </w:rPr>
      </w:pPr>
      <w:r w:rsidRPr="002E1C7B">
        <w:rPr>
          <w:rFonts w:asciiTheme="majorBidi" w:hAnsiTheme="majorBidi" w:cstheme="majorBidi"/>
          <w:sz w:val="20"/>
          <w:szCs w:val="20"/>
        </w:rPr>
        <w:t>The list of nodes inside the miRNAs/TFs-KDR network.</w:t>
      </w:r>
    </w:p>
    <w:tbl>
      <w:tblPr>
        <w:tblStyle w:val="TableGrid"/>
        <w:tblW w:w="5984" w:type="dxa"/>
        <w:tblLook w:val="04A0" w:firstRow="1" w:lastRow="0" w:firstColumn="1" w:lastColumn="0" w:noHBand="0" w:noVBand="1"/>
      </w:tblPr>
      <w:tblGrid>
        <w:gridCol w:w="1744"/>
        <w:gridCol w:w="2121"/>
        <w:gridCol w:w="816"/>
        <w:gridCol w:w="1540"/>
      </w:tblGrid>
      <w:tr w:rsidR="001D33C6" w:rsidRPr="002E1C7B" w14:paraId="1D785BBB" w14:textId="77777777" w:rsidTr="00DA3492">
        <w:trPr>
          <w:trHeight w:val="288"/>
        </w:trPr>
        <w:tc>
          <w:tcPr>
            <w:tcW w:w="1744" w:type="dxa"/>
            <w:noWrap/>
            <w:hideMark/>
          </w:tcPr>
          <w:p w14:paraId="4E18F5F2" w14:textId="77777777" w:rsidR="001D33C6" w:rsidRPr="002E1C7B" w:rsidRDefault="001D33C6" w:rsidP="00DA3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2E1C7B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Id</w:t>
            </w:r>
          </w:p>
        </w:tc>
        <w:tc>
          <w:tcPr>
            <w:tcW w:w="2121" w:type="dxa"/>
            <w:noWrap/>
            <w:hideMark/>
          </w:tcPr>
          <w:p w14:paraId="2EA0183C" w14:textId="77777777" w:rsidR="001D33C6" w:rsidRPr="002E1C7B" w:rsidRDefault="001D33C6" w:rsidP="00DA3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2E1C7B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Label</w:t>
            </w:r>
          </w:p>
        </w:tc>
        <w:tc>
          <w:tcPr>
            <w:tcW w:w="579" w:type="dxa"/>
            <w:noWrap/>
            <w:hideMark/>
          </w:tcPr>
          <w:p w14:paraId="4ECE8F09" w14:textId="77777777" w:rsidR="001D33C6" w:rsidRPr="002E1C7B" w:rsidRDefault="001D33C6" w:rsidP="00DA3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2E1C7B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Degree</w:t>
            </w:r>
          </w:p>
        </w:tc>
        <w:tc>
          <w:tcPr>
            <w:tcW w:w="1540" w:type="dxa"/>
            <w:noWrap/>
            <w:hideMark/>
          </w:tcPr>
          <w:p w14:paraId="655232EB" w14:textId="77777777" w:rsidR="001D33C6" w:rsidRPr="002E1C7B" w:rsidRDefault="001D33C6" w:rsidP="00DA3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2E1C7B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Betweenness</w:t>
            </w:r>
          </w:p>
        </w:tc>
      </w:tr>
      <w:tr w:rsidR="001D33C6" w:rsidRPr="002E1C7B" w14:paraId="233D9B23" w14:textId="77777777" w:rsidTr="00DA3492">
        <w:trPr>
          <w:trHeight w:val="288"/>
        </w:trPr>
        <w:tc>
          <w:tcPr>
            <w:tcW w:w="1744" w:type="dxa"/>
            <w:noWrap/>
            <w:hideMark/>
          </w:tcPr>
          <w:p w14:paraId="2D63E02A" w14:textId="77777777" w:rsidR="001D33C6" w:rsidRPr="002E1C7B" w:rsidRDefault="001D33C6" w:rsidP="00DA34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1C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791</w:t>
            </w:r>
          </w:p>
        </w:tc>
        <w:tc>
          <w:tcPr>
            <w:tcW w:w="2121" w:type="dxa"/>
            <w:noWrap/>
            <w:hideMark/>
          </w:tcPr>
          <w:p w14:paraId="6B9B6CD1" w14:textId="77777777" w:rsidR="001D33C6" w:rsidRPr="002E1C7B" w:rsidRDefault="001D33C6" w:rsidP="00DA34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1C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KDR</w:t>
            </w:r>
          </w:p>
        </w:tc>
        <w:tc>
          <w:tcPr>
            <w:tcW w:w="579" w:type="dxa"/>
            <w:noWrap/>
            <w:hideMark/>
          </w:tcPr>
          <w:p w14:paraId="44AA8BA8" w14:textId="77777777" w:rsidR="001D33C6" w:rsidRPr="002E1C7B" w:rsidRDefault="001D33C6" w:rsidP="00DA34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1C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1</w:t>
            </w:r>
          </w:p>
        </w:tc>
        <w:tc>
          <w:tcPr>
            <w:tcW w:w="1540" w:type="dxa"/>
            <w:noWrap/>
            <w:hideMark/>
          </w:tcPr>
          <w:p w14:paraId="5DBC7E14" w14:textId="77777777" w:rsidR="001D33C6" w:rsidRPr="002E1C7B" w:rsidRDefault="001D33C6" w:rsidP="00DA34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1C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65</w:t>
            </w:r>
          </w:p>
        </w:tc>
      </w:tr>
      <w:tr w:rsidR="001D33C6" w:rsidRPr="002E1C7B" w14:paraId="406E3AF6" w14:textId="77777777" w:rsidTr="00DA3492">
        <w:trPr>
          <w:trHeight w:val="288"/>
        </w:trPr>
        <w:tc>
          <w:tcPr>
            <w:tcW w:w="1744" w:type="dxa"/>
            <w:noWrap/>
            <w:hideMark/>
          </w:tcPr>
          <w:p w14:paraId="0D754757" w14:textId="77777777" w:rsidR="001D33C6" w:rsidRPr="002E1C7B" w:rsidRDefault="001D33C6" w:rsidP="00DA34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1C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IMAT0000069</w:t>
            </w:r>
          </w:p>
        </w:tc>
        <w:tc>
          <w:tcPr>
            <w:tcW w:w="2121" w:type="dxa"/>
            <w:noWrap/>
            <w:hideMark/>
          </w:tcPr>
          <w:p w14:paraId="673E7BDE" w14:textId="77777777" w:rsidR="001D33C6" w:rsidRPr="002E1C7B" w:rsidRDefault="001D33C6" w:rsidP="00DA34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1C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hsa-miR-16-5p</w:t>
            </w:r>
          </w:p>
        </w:tc>
        <w:tc>
          <w:tcPr>
            <w:tcW w:w="579" w:type="dxa"/>
            <w:noWrap/>
            <w:hideMark/>
          </w:tcPr>
          <w:p w14:paraId="6322D461" w14:textId="77777777" w:rsidR="001D33C6" w:rsidRPr="002E1C7B" w:rsidRDefault="001D33C6" w:rsidP="00DA34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1C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540" w:type="dxa"/>
            <w:noWrap/>
            <w:hideMark/>
          </w:tcPr>
          <w:p w14:paraId="4A3A7A2F" w14:textId="77777777" w:rsidR="001D33C6" w:rsidRPr="002E1C7B" w:rsidRDefault="001D33C6" w:rsidP="00DA34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1C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1D33C6" w:rsidRPr="002E1C7B" w14:paraId="7656C095" w14:textId="77777777" w:rsidTr="00DA3492">
        <w:trPr>
          <w:trHeight w:val="288"/>
        </w:trPr>
        <w:tc>
          <w:tcPr>
            <w:tcW w:w="1744" w:type="dxa"/>
            <w:noWrap/>
            <w:hideMark/>
          </w:tcPr>
          <w:p w14:paraId="5FD8B9B2" w14:textId="77777777" w:rsidR="001D33C6" w:rsidRPr="002E1C7B" w:rsidRDefault="001D33C6" w:rsidP="00DA34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1C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IMAT0000071</w:t>
            </w:r>
          </w:p>
        </w:tc>
        <w:tc>
          <w:tcPr>
            <w:tcW w:w="2121" w:type="dxa"/>
            <w:noWrap/>
            <w:hideMark/>
          </w:tcPr>
          <w:p w14:paraId="1858C2B3" w14:textId="77777777" w:rsidR="001D33C6" w:rsidRPr="002E1C7B" w:rsidRDefault="001D33C6" w:rsidP="00DA34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1C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hsa-miR-17-3p</w:t>
            </w:r>
          </w:p>
        </w:tc>
        <w:tc>
          <w:tcPr>
            <w:tcW w:w="579" w:type="dxa"/>
            <w:noWrap/>
            <w:hideMark/>
          </w:tcPr>
          <w:p w14:paraId="2032091F" w14:textId="77777777" w:rsidR="001D33C6" w:rsidRPr="002E1C7B" w:rsidRDefault="001D33C6" w:rsidP="00DA34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1C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540" w:type="dxa"/>
            <w:noWrap/>
            <w:hideMark/>
          </w:tcPr>
          <w:p w14:paraId="3A94B7AA" w14:textId="77777777" w:rsidR="001D33C6" w:rsidRPr="002E1C7B" w:rsidRDefault="001D33C6" w:rsidP="00DA34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1C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1D33C6" w:rsidRPr="002E1C7B" w14:paraId="7F4F6F3D" w14:textId="77777777" w:rsidTr="00DA3492">
        <w:trPr>
          <w:trHeight w:val="288"/>
        </w:trPr>
        <w:tc>
          <w:tcPr>
            <w:tcW w:w="1744" w:type="dxa"/>
            <w:noWrap/>
            <w:hideMark/>
          </w:tcPr>
          <w:p w14:paraId="79270D6F" w14:textId="77777777" w:rsidR="001D33C6" w:rsidRPr="002E1C7B" w:rsidRDefault="001D33C6" w:rsidP="00DA34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1C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IMAT0000232</w:t>
            </w:r>
          </w:p>
        </w:tc>
        <w:tc>
          <w:tcPr>
            <w:tcW w:w="2121" w:type="dxa"/>
            <w:noWrap/>
            <w:hideMark/>
          </w:tcPr>
          <w:p w14:paraId="6A3B5E85" w14:textId="77777777" w:rsidR="001D33C6" w:rsidRPr="002E1C7B" w:rsidRDefault="001D33C6" w:rsidP="00DA34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1C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hsa-miR-199a-3p</w:t>
            </w:r>
          </w:p>
        </w:tc>
        <w:tc>
          <w:tcPr>
            <w:tcW w:w="579" w:type="dxa"/>
            <w:noWrap/>
            <w:hideMark/>
          </w:tcPr>
          <w:p w14:paraId="02A6169F" w14:textId="77777777" w:rsidR="001D33C6" w:rsidRPr="002E1C7B" w:rsidRDefault="001D33C6" w:rsidP="00DA34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1C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540" w:type="dxa"/>
            <w:noWrap/>
            <w:hideMark/>
          </w:tcPr>
          <w:p w14:paraId="38BE805E" w14:textId="77777777" w:rsidR="001D33C6" w:rsidRPr="002E1C7B" w:rsidRDefault="001D33C6" w:rsidP="00DA34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1C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1D33C6" w:rsidRPr="002E1C7B" w14:paraId="0D4A67A7" w14:textId="77777777" w:rsidTr="00DA3492">
        <w:trPr>
          <w:trHeight w:val="288"/>
        </w:trPr>
        <w:tc>
          <w:tcPr>
            <w:tcW w:w="1744" w:type="dxa"/>
            <w:noWrap/>
            <w:hideMark/>
          </w:tcPr>
          <w:p w14:paraId="256B66E1" w14:textId="77777777" w:rsidR="001D33C6" w:rsidRPr="002E1C7B" w:rsidRDefault="001D33C6" w:rsidP="00DA34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1C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IMAT0000255</w:t>
            </w:r>
          </w:p>
        </w:tc>
        <w:tc>
          <w:tcPr>
            <w:tcW w:w="2121" w:type="dxa"/>
            <w:noWrap/>
            <w:hideMark/>
          </w:tcPr>
          <w:p w14:paraId="245698FC" w14:textId="77777777" w:rsidR="001D33C6" w:rsidRPr="002E1C7B" w:rsidRDefault="001D33C6" w:rsidP="00DA34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1C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hsa-miR-34a-5p</w:t>
            </w:r>
          </w:p>
        </w:tc>
        <w:tc>
          <w:tcPr>
            <w:tcW w:w="579" w:type="dxa"/>
            <w:noWrap/>
            <w:hideMark/>
          </w:tcPr>
          <w:p w14:paraId="2937CDD2" w14:textId="77777777" w:rsidR="001D33C6" w:rsidRPr="002E1C7B" w:rsidRDefault="001D33C6" w:rsidP="00DA34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1C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540" w:type="dxa"/>
            <w:noWrap/>
            <w:hideMark/>
          </w:tcPr>
          <w:p w14:paraId="5CDFB5B2" w14:textId="77777777" w:rsidR="001D33C6" w:rsidRPr="002E1C7B" w:rsidRDefault="001D33C6" w:rsidP="00DA34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1C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1D33C6" w:rsidRPr="002E1C7B" w14:paraId="423BD613" w14:textId="77777777" w:rsidTr="00DA3492">
        <w:trPr>
          <w:trHeight w:val="288"/>
        </w:trPr>
        <w:tc>
          <w:tcPr>
            <w:tcW w:w="1744" w:type="dxa"/>
            <w:noWrap/>
            <w:hideMark/>
          </w:tcPr>
          <w:p w14:paraId="7A771A0D" w14:textId="77777777" w:rsidR="001D33C6" w:rsidRPr="002E1C7B" w:rsidRDefault="001D33C6" w:rsidP="00DA34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1C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IMAT0000318</w:t>
            </w:r>
          </w:p>
        </w:tc>
        <w:tc>
          <w:tcPr>
            <w:tcW w:w="2121" w:type="dxa"/>
            <w:noWrap/>
            <w:hideMark/>
          </w:tcPr>
          <w:p w14:paraId="462F6141" w14:textId="77777777" w:rsidR="001D33C6" w:rsidRPr="002E1C7B" w:rsidRDefault="001D33C6" w:rsidP="00DA34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1C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hsa-miR-200b-3p</w:t>
            </w:r>
          </w:p>
        </w:tc>
        <w:tc>
          <w:tcPr>
            <w:tcW w:w="579" w:type="dxa"/>
            <w:noWrap/>
            <w:hideMark/>
          </w:tcPr>
          <w:p w14:paraId="22B2D042" w14:textId="77777777" w:rsidR="001D33C6" w:rsidRPr="002E1C7B" w:rsidRDefault="001D33C6" w:rsidP="00DA34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1C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540" w:type="dxa"/>
            <w:noWrap/>
            <w:hideMark/>
          </w:tcPr>
          <w:p w14:paraId="40EC3F0E" w14:textId="77777777" w:rsidR="001D33C6" w:rsidRPr="002E1C7B" w:rsidRDefault="001D33C6" w:rsidP="00DA34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1C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1D33C6" w:rsidRPr="002E1C7B" w14:paraId="44BD933A" w14:textId="77777777" w:rsidTr="00DA3492">
        <w:trPr>
          <w:trHeight w:val="288"/>
        </w:trPr>
        <w:tc>
          <w:tcPr>
            <w:tcW w:w="1744" w:type="dxa"/>
            <w:noWrap/>
            <w:hideMark/>
          </w:tcPr>
          <w:p w14:paraId="0C907684" w14:textId="77777777" w:rsidR="001D33C6" w:rsidRPr="002E1C7B" w:rsidRDefault="001D33C6" w:rsidP="00DA34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1C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IMAT0000417</w:t>
            </w:r>
          </w:p>
        </w:tc>
        <w:tc>
          <w:tcPr>
            <w:tcW w:w="2121" w:type="dxa"/>
            <w:noWrap/>
            <w:hideMark/>
          </w:tcPr>
          <w:p w14:paraId="1D1F50BD" w14:textId="77777777" w:rsidR="001D33C6" w:rsidRPr="002E1C7B" w:rsidRDefault="001D33C6" w:rsidP="00DA34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1C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hsa-miR-15b-5p</w:t>
            </w:r>
          </w:p>
        </w:tc>
        <w:tc>
          <w:tcPr>
            <w:tcW w:w="579" w:type="dxa"/>
            <w:noWrap/>
            <w:hideMark/>
          </w:tcPr>
          <w:p w14:paraId="556931A2" w14:textId="77777777" w:rsidR="001D33C6" w:rsidRPr="002E1C7B" w:rsidRDefault="001D33C6" w:rsidP="00DA34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1C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540" w:type="dxa"/>
            <w:noWrap/>
            <w:hideMark/>
          </w:tcPr>
          <w:p w14:paraId="3FA1FEED" w14:textId="77777777" w:rsidR="001D33C6" w:rsidRPr="002E1C7B" w:rsidRDefault="001D33C6" w:rsidP="00DA34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1C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1D33C6" w:rsidRPr="002E1C7B" w14:paraId="115CB20F" w14:textId="77777777" w:rsidTr="00DA3492">
        <w:trPr>
          <w:trHeight w:val="288"/>
        </w:trPr>
        <w:tc>
          <w:tcPr>
            <w:tcW w:w="1744" w:type="dxa"/>
            <w:noWrap/>
            <w:hideMark/>
          </w:tcPr>
          <w:p w14:paraId="37C5FCB3" w14:textId="77777777" w:rsidR="001D33C6" w:rsidRPr="002E1C7B" w:rsidRDefault="001D33C6" w:rsidP="00DA34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1C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IMAT0000461</w:t>
            </w:r>
          </w:p>
        </w:tc>
        <w:tc>
          <w:tcPr>
            <w:tcW w:w="2121" w:type="dxa"/>
            <w:noWrap/>
            <w:hideMark/>
          </w:tcPr>
          <w:p w14:paraId="417C36B2" w14:textId="77777777" w:rsidR="001D33C6" w:rsidRPr="002E1C7B" w:rsidRDefault="001D33C6" w:rsidP="00DA34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1C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hsa-miR-195-5p</w:t>
            </w:r>
          </w:p>
        </w:tc>
        <w:tc>
          <w:tcPr>
            <w:tcW w:w="579" w:type="dxa"/>
            <w:noWrap/>
            <w:hideMark/>
          </w:tcPr>
          <w:p w14:paraId="554B1212" w14:textId="77777777" w:rsidR="001D33C6" w:rsidRPr="002E1C7B" w:rsidRDefault="001D33C6" w:rsidP="00DA34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1C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540" w:type="dxa"/>
            <w:noWrap/>
            <w:hideMark/>
          </w:tcPr>
          <w:p w14:paraId="3C011A5A" w14:textId="77777777" w:rsidR="001D33C6" w:rsidRPr="002E1C7B" w:rsidRDefault="001D33C6" w:rsidP="00DA34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1C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1D33C6" w:rsidRPr="002E1C7B" w14:paraId="51CDCFE8" w14:textId="77777777" w:rsidTr="00DA3492">
        <w:trPr>
          <w:trHeight w:val="288"/>
        </w:trPr>
        <w:tc>
          <w:tcPr>
            <w:tcW w:w="1744" w:type="dxa"/>
            <w:noWrap/>
            <w:hideMark/>
          </w:tcPr>
          <w:p w14:paraId="2C27A83E" w14:textId="77777777" w:rsidR="001D33C6" w:rsidRPr="002E1C7B" w:rsidRDefault="001D33C6" w:rsidP="00DA34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1C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IMAT0000617</w:t>
            </w:r>
          </w:p>
        </w:tc>
        <w:tc>
          <w:tcPr>
            <w:tcW w:w="2121" w:type="dxa"/>
            <w:noWrap/>
            <w:hideMark/>
          </w:tcPr>
          <w:p w14:paraId="086E0E3F" w14:textId="77777777" w:rsidR="001D33C6" w:rsidRPr="002E1C7B" w:rsidRDefault="001D33C6" w:rsidP="00DA34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1C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hsa-miR-200c-3p</w:t>
            </w:r>
          </w:p>
        </w:tc>
        <w:tc>
          <w:tcPr>
            <w:tcW w:w="579" w:type="dxa"/>
            <w:noWrap/>
            <w:hideMark/>
          </w:tcPr>
          <w:p w14:paraId="01253173" w14:textId="77777777" w:rsidR="001D33C6" w:rsidRPr="002E1C7B" w:rsidRDefault="001D33C6" w:rsidP="00DA34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1C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540" w:type="dxa"/>
            <w:noWrap/>
            <w:hideMark/>
          </w:tcPr>
          <w:p w14:paraId="0AE6C2DA" w14:textId="77777777" w:rsidR="001D33C6" w:rsidRPr="002E1C7B" w:rsidRDefault="001D33C6" w:rsidP="00DA34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1C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1D33C6" w:rsidRPr="002E1C7B" w14:paraId="594E936D" w14:textId="77777777" w:rsidTr="00DA3492">
        <w:trPr>
          <w:trHeight w:val="288"/>
        </w:trPr>
        <w:tc>
          <w:tcPr>
            <w:tcW w:w="1744" w:type="dxa"/>
            <w:noWrap/>
            <w:hideMark/>
          </w:tcPr>
          <w:p w14:paraId="5FADCACA" w14:textId="77777777" w:rsidR="001D33C6" w:rsidRPr="002E1C7B" w:rsidRDefault="001D33C6" w:rsidP="00DA34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1C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IMAT0000646</w:t>
            </w:r>
          </w:p>
        </w:tc>
        <w:tc>
          <w:tcPr>
            <w:tcW w:w="2121" w:type="dxa"/>
            <w:noWrap/>
            <w:hideMark/>
          </w:tcPr>
          <w:p w14:paraId="29497EE7" w14:textId="77777777" w:rsidR="001D33C6" w:rsidRPr="002E1C7B" w:rsidRDefault="001D33C6" w:rsidP="00DA34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1C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hsa-miR-155-5p</w:t>
            </w:r>
          </w:p>
        </w:tc>
        <w:tc>
          <w:tcPr>
            <w:tcW w:w="579" w:type="dxa"/>
            <w:noWrap/>
            <w:hideMark/>
          </w:tcPr>
          <w:p w14:paraId="03961D64" w14:textId="77777777" w:rsidR="001D33C6" w:rsidRPr="002E1C7B" w:rsidRDefault="001D33C6" w:rsidP="00DA34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1C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540" w:type="dxa"/>
            <w:noWrap/>
            <w:hideMark/>
          </w:tcPr>
          <w:p w14:paraId="30F24505" w14:textId="77777777" w:rsidR="001D33C6" w:rsidRPr="002E1C7B" w:rsidRDefault="001D33C6" w:rsidP="00DA34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1C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1D33C6" w:rsidRPr="002E1C7B" w14:paraId="4ADE4D8A" w14:textId="77777777" w:rsidTr="00DA3492">
        <w:trPr>
          <w:trHeight w:val="288"/>
        </w:trPr>
        <w:tc>
          <w:tcPr>
            <w:tcW w:w="1744" w:type="dxa"/>
            <w:noWrap/>
            <w:hideMark/>
          </w:tcPr>
          <w:p w14:paraId="367AA8CC" w14:textId="77777777" w:rsidR="001D33C6" w:rsidRPr="002E1C7B" w:rsidRDefault="001D33C6" w:rsidP="00DA34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1C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IMAT0000680</w:t>
            </w:r>
          </w:p>
        </w:tc>
        <w:tc>
          <w:tcPr>
            <w:tcW w:w="2121" w:type="dxa"/>
            <w:noWrap/>
            <w:hideMark/>
          </w:tcPr>
          <w:p w14:paraId="1AAA58AD" w14:textId="77777777" w:rsidR="001D33C6" w:rsidRPr="002E1C7B" w:rsidRDefault="001D33C6" w:rsidP="00DA34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1C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hsa-miR-106b-5p</w:t>
            </w:r>
          </w:p>
        </w:tc>
        <w:tc>
          <w:tcPr>
            <w:tcW w:w="579" w:type="dxa"/>
            <w:noWrap/>
            <w:hideMark/>
          </w:tcPr>
          <w:p w14:paraId="1418B207" w14:textId="77777777" w:rsidR="001D33C6" w:rsidRPr="002E1C7B" w:rsidRDefault="001D33C6" w:rsidP="00DA34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1C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540" w:type="dxa"/>
            <w:noWrap/>
            <w:hideMark/>
          </w:tcPr>
          <w:p w14:paraId="12726D78" w14:textId="77777777" w:rsidR="001D33C6" w:rsidRPr="002E1C7B" w:rsidRDefault="001D33C6" w:rsidP="00DA34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1C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1D33C6" w:rsidRPr="002E1C7B" w14:paraId="1D76F9D7" w14:textId="77777777" w:rsidTr="00DA3492">
        <w:trPr>
          <w:trHeight w:val="288"/>
        </w:trPr>
        <w:tc>
          <w:tcPr>
            <w:tcW w:w="1744" w:type="dxa"/>
            <w:noWrap/>
            <w:hideMark/>
          </w:tcPr>
          <w:p w14:paraId="4D5182C5" w14:textId="77777777" w:rsidR="001D33C6" w:rsidRPr="002E1C7B" w:rsidRDefault="001D33C6" w:rsidP="00DA34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1C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IMAT0000690</w:t>
            </w:r>
          </w:p>
        </w:tc>
        <w:tc>
          <w:tcPr>
            <w:tcW w:w="2121" w:type="dxa"/>
            <w:noWrap/>
            <w:hideMark/>
          </w:tcPr>
          <w:p w14:paraId="4B129F06" w14:textId="77777777" w:rsidR="001D33C6" w:rsidRPr="002E1C7B" w:rsidRDefault="001D33C6" w:rsidP="00DA34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1C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hsa-miR-296-5p</w:t>
            </w:r>
          </w:p>
        </w:tc>
        <w:tc>
          <w:tcPr>
            <w:tcW w:w="579" w:type="dxa"/>
            <w:noWrap/>
            <w:hideMark/>
          </w:tcPr>
          <w:p w14:paraId="246B92C1" w14:textId="77777777" w:rsidR="001D33C6" w:rsidRPr="002E1C7B" w:rsidRDefault="001D33C6" w:rsidP="00DA34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1C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540" w:type="dxa"/>
            <w:noWrap/>
            <w:hideMark/>
          </w:tcPr>
          <w:p w14:paraId="4DE9CD54" w14:textId="77777777" w:rsidR="001D33C6" w:rsidRPr="002E1C7B" w:rsidRDefault="001D33C6" w:rsidP="00DA34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1C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1D33C6" w:rsidRPr="002E1C7B" w14:paraId="54D2BB8F" w14:textId="77777777" w:rsidTr="00DA3492">
        <w:trPr>
          <w:trHeight w:val="288"/>
        </w:trPr>
        <w:tc>
          <w:tcPr>
            <w:tcW w:w="1744" w:type="dxa"/>
            <w:noWrap/>
            <w:hideMark/>
          </w:tcPr>
          <w:p w14:paraId="785B7D47" w14:textId="77777777" w:rsidR="001D33C6" w:rsidRPr="002E1C7B" w:rsidRDefault="001D33C6" w:rsidP="00DA34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1C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IMAT0000763</w:t>
            </w:r>
          </w:p>
        </w:tc>
        <w:tc>
          <w:tcPr>
            <w:tcW w:w="2121" w:type="dxa"/>
            <w:noWrap/>
            <w:hideMark/>
          </w:tcPr>
          <w:p w14:paraId="68E1F444" w14:textId="77777777" w:rsidR="001D33C6" w:rsidRPr="002E1C7B" w:rsidRDefault="001D33C6" w:rsidP="00DA34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1C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hsa-miR-338-3p</w:t>
            </w:r>
          </w:p>
        </w:tc>
        <w:tc>
          <w:tcPr>
            <w:tcW w:w="579" w:type="dxa"/>
            <w:noWrap/>
            <w:hideMark/>
          </w:tcPr>
          <w:p w14:paraId="3F64CF10" w14:textId="77777777" w:rsidR="001D33C6" w:rsidRPr="002E1C7B" w:rsidRDefault="001D33C6" w:rsidP="00DA34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1C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540" w:type="dxa"/>
            <w:noWrap/>
            <w:hideMark/>
          </w:tcPr>
          <w:p w14:paraId="1968640B" w14:textId="77777777" w:rsidR="001D33C6" w:rsidRPr="002E1C7B" w:rsidRDefault="001D33C6" w:rsidP="00DA34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1C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1D33C6" w:rsidRPr="002E1C7B" w14:paraId="68228C6F" w14:textId="77777777" w:rsidTr="00DA3492">
        <w:trPr>
          <w:trHeight w:val="288"/>
        </w:trPr>
        <w:tc>
          <w:tcPr>
            <w:tcW w:w="1744" w:type="dxa"/>
            <w:noWrap/>
            <w:hideMark/>
          </w:tcPr>
          <w:p w14:paraId="33723451" w14:textId="77777777" w:rsidR="001D33C6" w:rsidRPr="002E1C7B" w:rsidRDefault="001D33C6" w:rsidP="00DA34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1C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IMAT0000765</w:t>
            </w:r>
          </w:p>
        </w:tc>
        <w:tc>
          <w:tcPr>
            <w:tcW w:w="2121" w:type="dxa"/>
            <w:noWrap/>
            <w:hideMark/>
          </w:tcPr>
          <w:p w14:paraId="3F4DD953" w14:textId="77777777" w:rsidR="001D33C6" w:rsidRPr="002E1C7B" w:rsidRDefault="001D33C6" w:rsidP="00DA34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1C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hsa-miR-335-5p</w:t>
            </w:r>
          </w:p>
        </w:tc>
        <w:tc>
          <w:tcPr>
            <w:tcW w:w="579" w:type="dxa"/>
            <w:noWrap/>
            <w:hideMark/>
          </w:tcPr>
          <w:p w14:paraId="28970D16" w14:textId="77777777" w:rsidR="001D33C6" w:rsidRPr="002E1C7B" w:rsidRDefault="001D33C6" w:rsidP="00DA34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1C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540" w:type="dxa"/>
            <w:noWrap/>
            <w:hideMark/>
          </w:tcPr>
          <w:p w14:paraId="45DDC6DB" w14:textId="77777777" w:rsidR="001D33C6" w:rsidRPr="002E1C7B" w:rsidRDefault="001D33C6" w:rsidP="00DA34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1C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1D33C6" w:rsidRPr="002E1C7B" w14:paraId="6A43A99E" w14:textId="77777777" w:rsidTr="00DA3492">
        <w:trPr>
          <w:trHeight w:val="288"/>
        </w:trPr>
        <w:tc>
          <w:tcPr>
            <w:tcW w:w="1744" w:type="dxa"/>
            <w:noWrap/>
            <w:hideMark/>
          </w:tcPr>
          <w:p w14:paraId="1072661A" w14:textId="77777777" w:rsidR="001D33C6" w:rsidRPr="002E1C7B" w:rsidRDefault="001D33C6" w:rsidP="00DA34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1C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IMAT0004491</w:t>
            </w:r>
          </w:p>
        </w:tc>
        <w:tc>
          <w:tcPr>
            <w:tcW w:w="2121" w:type="dxa"/>
            <w:noWrap/>
            <w:hideMark/>
          </w:tcPr>
          <w:p w14:paraId="0FC3BCE1" w14:textId="77777777" w:rsidR="001D33C6" w:rsidRPr="002E1C7B" w:rsidRDefault="001D33C6" w:rsidP="00DA34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1C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hsa-miR-19b-1-5p</w:t>
            </w:r>
          </w:p>
        </w:tc>
        <w:tc>
          <w:tcPr>
            <w:tcW w:w="579" w:type="dxa"/>
            <w:noWrap/>
            <w:hideMark/>
          </w:tcPr>
          <w:p w14:paraId="6331B783" w14:textId="77777777" w:rsidR="001D33C6" w:rsidRPr="002E1C7B" w:rsidRDefault="001D33C6" w:rsidP="00DA34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1C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540" w:type="dxa"/>
            <w:noWrap/>
            <w:hideMark/>
          </w:tcPr>
          <w:p w14:paraId="055A0A24" w14:textId="77777777" w:rsidR="001D33C6" w:rsidRPr="002E1C7B" w:rsidRDefault="001D33C6" w:rsidP="00DA34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1C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1D33C6" w:rsidRPr="002E1C7B" w14:paraId="6B4CE19C" w14:textId="77777777" w:rsidTr="00DA3492">
        <w:trPr>
          <w:trHeight w:val="288"/>
        </w:trPr>
        <w:tc>
          <w:tcPr>
            <w:tcW w:w="1744" w:type="dxa"/>
            <w:noWrap/>
            <w:hideMark/>
          </w:tcPr>
          <w:p w14:paraId="40CF087C" w14:textId="77777777" w:rsidR="001D33C6" w:rsidRPr="002E1C7B" w:rsidRDefault="001D33C6" w:rsidP="00DA34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1C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IMAT0005591</w:t>
            </w:r>
          </w:p>
        </w:tc>
        <w:tc>
          <w:tcPr>
            <w:tcW w:w="2121" w:type="dxa"/>
            <w:noWrap/>
            <w:hideMark/>
          </w:tcPr>
          <w:p w14:paraId="61856113" w14:textId="77777777" w:rsidR="001D33C6" w:rsidRPr="002E1C7B" w:rsidRDefault="001D33C6" w:rsidP="00DA34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1C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hsa-miR-1236-3p</w:t>
            </w:r>
          </w:p>
        </w:tc>
        <w:tc>
          <w:tcPr>
            <w:tcW w:w="579" w:type="dxa"/>
            <w:noWrap/>
            <w:hideMark/>
          </w:tcPr>
          <w:p w14:paraId="54EA028C" w14:textId="77777777" w:rsidR="001D33C6" w:rsidRPr="002E1C7B" w:rsidRDefault="001D33C6" w:rsidP="00DA34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1C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540" w:type="dxa"/>
            <w:noWrap/>
            <w:hideMark/>
          </w:tcPr>
          <w:p w14:paraId="30709D3C" w14:textId="77777777" w:rsidR="001D33C6" w:rsidRPr="002E1C7B" w:rsidRDefault="001D33C6" w:rsidP="00DA34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1C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1D33C6" w:rsidRPr="002E1C7B" w14:paraId="590DBFEF" w14:textId="77777777" w:rsidTr="00DA3492">
        <w:trPr>
          <w:trHeight w:val="288"/>
        </w:trPr>
        <w:tc>
          <w:tcPr>
            <w:tcW w:w="1744" w:type="dxa"/>
            <w:noWrap/>
            <w:hideMark/>
          </w:tcPr>
          <w:p w14:paraId="7F77FD34" w14:textId="77777777" w:rsidR="001D33C6" w:rsidRPr="002E1C7B" w:rsidRDefault="001D33C6" w:rsidP="00DA34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1C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IMAT0018447</w:t>
            </w:r>
          </w:p>
        </w:tc>
        <w:tc>
          <w:tcPr>
            <w:tcW w:w="2121" w:type="dxa"/>
            <w:noWrap/>
            <w:hideMark/>
          </w:tcPr>
          <w:p w14:paraId="3939A482" w14:textId="77777777" w:rsidR="001D33C6" w:rsidRPr="002E1C7B" w:rsidRDefault="001D33C6" w:rsidP="00DA34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1C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hsa-miR-548aa</w:t>
            </w:r>
          </w:p>
        </w:tc>
        <w:tc>
          <w:tcPr>
            <w:tcW w:w="579" w:type="dxa"/>
            <w:noWrap/>
            <w:hideMark/>
          </w:tcPr>
          <w:p w14:paraId="7368E95D" w14:textId="77777777" w:rsidR="001D33C6" w:rsidRPr="002E1C7B" w:rsidRDefault="001D33C6" w:rsidP="00DA34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1C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540" w:type="dxa"/>
            <w:noWrap/>
            <w:hideMark/>
          </w:tcPr>
          <w:p w14:paraId="1ACD8255" w14:textId="77777777" w:rsidR="001D33C6" w:rsidRPr="002E1C7B" w:rsidRDefault="001D33C6" w:rsidP="00DA34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1C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1D33C6" w:rsidRPr="002E1C7B" w14:paraId="1E492E33" w14:textId="77777777" w:rsidTr="00DA3492">
        <w:trPr>
          <w:trHeight w:val="288"/>
        </w:trPr>
        <w:tc>
          <w:tcPr>
            <w:tcW w:w="1744" w:type="dxa"/>
            <w:noWrap/>
            <w:hideMark/>
          </w:tcPr>
          <w:p w14:paraId="7F89117B" w14:textId="77777777" w:rsidR="001D33C6" w:rsidRPr="002E1C7B" w:rsidRDefault="001D33C6" w:rsidP="00DA34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1C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IMAT0019976</w:t>
            </w:r>
          </w:p>
        </w:tc>
        <w:tc>
          <w:tcPr>
            <w:tcW w:w="2121" w:type="dxa"/>
            <w:noWrap/>
            <w:hideMark/>
          </w:tcPr>
          <w:p w14:paraId="48709DD5" w14:textId="77777777" w:rsidR="001D33C6" w:rsidRPr="002E1C7B" w:rsidRDefault="001D33C6" w:rsidP="00DA34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1C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hsa-miR-4799-5p</w:t>
            </w:r>
          </w:p>
        </w:tc>
        <w:tc>
          <w:tcPr>
            <w:tcW w:w="579" w:type="dxa"/>
            <w:noWrap/>
            <w:hideMark/>
          </w:tcPr>
          <w:p w14:paraId="2363E1DA" w14:textId="77777777" w:rsidR="001D33C6" w:rsidRPr="002E1C7B" w:rsidRDefault="001D33C6" w:rsidP="00DA34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1C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540" w:type="dxa"/>
            <w:noWrap/>
            <w:hideMark/>
          </w:tcPr>
          <w:p w14:paraId="49DC2A22" w14:textId="77777777" w:rsidR="001D33C6" w:rsidRPr="002E1C7B" w:rsidRDefault="001D33C6" w:rsidP="00DA34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1C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1D33C6" w:rsidRPr="002E1C7B" w14:paraId="6214C3BE" w14:textId="77777777" w:rsidTr="00DA3492">
        <w:trPr>
          <w:trHeight w:val="288"/>
        </w:trPr>
        <w:tc>
          <w:tcPr>
            <w:tcW w:w="1744" w:type="dxa"/>
            <w:noWrap/>
            <w:hideMark/>
          </w:tcPr>
          <w:p w14:paraId="787E17D1" w14:textId="77777777" w:rsidR="001D33C6" w:rsidRPr="002E1C7B" w:rsidRDefault="001D33C6" w:rsidP="00DA34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1C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IMAT0021038</w:t>
            </w:r>
          </w:p>
        </w:tc>
        <w:tc>
          <w:tcPr>
            <w:tcW w:w="2121" w:type="dxa"/>
            <w:noWrap/>
            <w:hideMark/>
          </w:tcPr>
          <w:p w14:paraId="18649D19" w14:textId="77777777" w:rsidR="001D33C6" w:rsidRPr="002E1C7B" w:rsidRDefault="001D33C6" w:rsidP="00DA34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1C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hsa-miR-548ap-3p</w:t>
            </w:r>
          </w:p>
        </w:tc>
        <w:tc>
          <w:tcPr>
            <w:tcW w:w="579" w:type="dxa"/>
            <w:noWrap/>
            <w:hideMark/>
          </w:tcPr>
          <w:p w14:paraId="66EB7869" w14:textId="77777777" w:rsidR="001D33C6" w:rsidRPr="002E1C7B" w:rsidRDefault="001D33C6" w:rsidP="00DA34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1C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540" w:type="dxa"/>
            <w:noWrap/>
            <w:hideMark/>
          </w:tcPr>
          <w:p w14:paraId="7277340D" w14:textId="77777777" w:rsidR="001D33C6" w:rsidRPr="002E1C7B" w:rsidRDefault="001D33C6" w:rsidP="00DA34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1C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1D33C6" w:rsidRPr="002E1C7B" w14:paraId="5AF3C9AE" w14:textId="77777777" w:rsidTr="00DA3492">
        <w:trPr>
          <w:trHeight w:val="288"/>
        </w:trPr>
        <w:tc>
          <w:tcPr>
            <w:tcW w:w="1744" w:type="dxa"/>
            <w:noWrap/>
            <w:hideMark/>
          </w:tcPr>
          <w:p w14:paraId="51A634F3" w14:textId="77777777" w:rsidR="001D33C6" w:rsidRPr="002E1C7B" w:rsidRDefault="001D33C6" w:rsidP="00DA34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1C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IMAT0022268</w:t>
            </w:r>
          </w:p>
        </w:tc>
        <w:tc>
          <w:tcPr>
            <w:tcW w:w="2121" w:type="dxa"/>
            <w:noWrap/>
            <w:hideMark/>
          </w:tcPr>
          <w:p w14:paraId="704A41D0" w14:textId="77777777" w:rsidR="001D33C6" w:rsidRPr="002E1C7B" w:rsidRDefault="001D33C6" w:rsidP="00DA34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1C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hsa-miR-548as-3p</w:t>
            </w:r>
          </w:p>
        </w:tc>
        <w:tc>
          <w:tcPr>
            <w:tcW w:w="579" w:type="dxa"/>
            <w:noWrap/>
            <w:hideMark/>
          </w:tcPr>
          <w:p w14:paraId="6BCBCC36" w14:textId="77777777" w:rsidR="001D33C6" w:rsidRPr="002E1C7B" w:rsidRDefault="001D33C6" w:rsidP="00DA34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1C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540" w:type="dxa"/>
            <w:noWrap/>
            <w:hideMark/>
          </w:tcPr>
          <w:p w14:paraId="04661301" w14:textId="77777777" w:rsidR="001D33C6" w:rsidRPr="002E1C7B" w:rsidRDefault="001D33C6" w:rsidP="00DA34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1C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1D33C6" w:rsidRPr="002E1C7B" w14:paraId="1AE83703" w14:textId="77777777" w:rsidTr="00DA3492">
        <w:trPr>
          <w:trHeight w:val="288"/>
        </w:trPr>
        <w:tc>
          <w:tcPr>
            <w:tcW w:w="1744" w:type="dxa"/>
            <w:noWrap/>
            <w:hideMark/>
          </w:tcPr>
          <w:p w14:paraId="558CFA84" w14:textId="77777777" w:rsidR="001D33C6" w:rsidRPr="002E1C7B" w:rsidRDefault="001D33C6" w:rsidP="00DA34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1C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IMAT0022278</w:t>
            </w:r>
          </w:p>
        </w:tc>
        <w:tc>
          <w:tcPr>
            <w:tcW w:w="2121" w:type="dxa"/>
            <w:noWrap/>
            <w:hideMark/>
          </w:tcPr>
          <w:p w14:paraId="1C737FC8" w14:textId="77777777" w:rsidR="001D33C6" w:rsidRPr="002E1C7B" w:rsidRDefault="001D33C6" w:rsidP="00DA34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1C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hsa-miR-548at-3p</w:t>
            </w:r>
          </w:p>
        </w:tc>
        <w:tc>
          <w:tcPr>
            <w:tcW w:w="579" w:type="dxa"/>
            <w:noWrap/>
            <w:hideMark/>
          </w:tcPr>
          <w:p w14:paraId="15F9EFBB" w14:textId="77777777" w:rsidR="001D33C6" w:rsidRPr="002E1C7B" w:rsidRDefault="001D33C6" w:rsidP="00DA34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1C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540" w:type="dxa"/>
            <w:noWrap/>
            <w:hideMark/>
          </w:tcPr>
          <w:p w14:paraId="306E84C5" w14:textId="77777777" w:rsidR="001D33C6" w:rsidRPr="002E1C7B" w:rsidRDefault="001D33C6" w:rsidP="00DA34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1C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1D33C6" w:rsidRPr="002E1C7B" w14:paraId="4CFF5E9D" w14:textId="77777777" w:rsidTr="00DA3492">
        <w:trPr>
          <w:trHeight w:val="288"/>
        </w:trPr>
        <w:tc>
          <w:tcPr>
            <w:tcW w:w="1744" w:type="dxa"/>
            <w:noWrap/>
            <w:hideMark/>
          </w:tcPr>
          <w:p w14:paraId="59931F77" w14:textId="77777777" w:rsidR="001D33C6" w:rsidRPr="002E1C7B" w:rsidRDefault="001D33C6" w:rsidP="00DA34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1C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IMAT0022730</w:t>
            </w:r>
          </w:p>
        </w:tc>
        <w:tc>
          <w:tcPr>
            <w:tcW w:w="2121" w:type="dxa"/>
            <w:noWrap/>
            <w:hideMark/>
          </w:tcPr>
          <w:p w14:paraId="7C2B0CF7" w14:textId="77777777" w:rsidR="001D33C6" w:rsidRPr="002E1C7B" w:rsidRDefault="001D33C6" w:rsidP="00DA34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1C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hsa-miR-548t-3p</w:t>
            </w:r>
          </w:p>
        </w:tc>
        <w:tc>
          <w:tcPr>
            <w:tcW w:w="579" w:type="dxa"/>
            <w:noWrap/>
            <w:hideMark/>
          </w:tcPr>
          <w:p w14:paraId="1A9D5FC9" w14:textId="77777777" w:rsidR="001D33C6" w:rsidRPr="002E1C7B" w:rsidRDefault="001D33C6" w:rsidP="00DA34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1C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540" w:type="dxa"/>
            <w:noWrap/>
            <w:hideMark/>
          </w:tcPr>
          <w:p w14:paraId="227065D5" w14:textId="77777777" w:rsidR="001D33C6" w:rsidRPr="002E1C7B" w:rsidRDefault="001D33C6" w:rsidP="00DA34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1C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1D33C6" w:rsidRPr="002E1C7B" w14:paraId="1978E70D" w14:textId="77777777" w:rsidTr="00DA3492">
        <w:trPr>
          <w:trHeight w:val="288"/>
        </w:trPr>
        <w:tc>
          <w:tcPr>
            <w:tcW w:w="1744" w:type="dxa"/>
            <w:noWrap/>
            <w:hideMark/>
          </w:tcPr>
          <w:p w14:paraId="7BDD9CC0" w14:textId="77777777" w:rsidR="001D33C6" w:rsidRPr="002E1C7B" w:rsidRDefault="001D33C6" w:rsidP="00DA34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1C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IMAT0025453</w:t>
            </w:r>
          </w:p>
        </w:tc>
        <w:tc>
          <w:tcPr>
            <w:tcW w:w="2121" w:type="dxa"/>
            <w:noWrap/>
            <w:hideMark/>
          </w:tcPr>
          <w:p w14:paraId="7FD36B48" w14:textId="77777777" w:rsidR="001D33C6" w:rsidRPr="002E1C7B" w:rsidRDefault="001D33C6" w:rsidP="00DA34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1C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hsa-miR-548ay-3p</w:t>
            </w:r>
          </w:p>
        </w:tc>
        <w:tc>
          <w:tcPr>
            <w:tcW w:w="579" w:type="dxa"/>
            <w:noWrap/>
            <w:hideMark/>
          </w:tcPr>
          <w:p w14:paraId="6CC79AF8" w14:textId="77777777" w:rsidR="001D33C6" w:rsidRPr="002E1C7B" w:rsidRDefault="001D33C6" w:rsidP="00DA34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1C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540" w:type="dxa"/>
            <w:noWrap/>
            <w:hideMark/>
          </w:tcPr>
          <w:p w14:paraId="40911900" w14:textId="77777777" w:rsidR="001D33C6" w:rsidRPr="002E1C7B" w:rsidRDefault="001D33C6" w:rsidP="00DA34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1C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1D33C6" w:rsidRPr="002E1C7B" w14:paraId="454DC7C7" w14:textId="77777777" w:rsidTr="00DA3492">
        <w:trPr>
          <w:trHeight w:val="288"/>
        </w:trPr>
        <w:tc>
          <w:tcPr>
            <w:tcW w:w="1744" w:type="dxa"/>
            <w:noWrap/>
            <w:hideMark/>
          </w:tcPr>
          <w:p w14:paraId="4E448D3A" w14:textId="77777777" w:rsidR="001D33C6" w:rsidRPr="002E1C7B" w:rsidRDefault="001D33C6" w:rsidP="00DA34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1C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736</w:t>
            </w:r>
          </w:p>
        </w:tc>
        <w:tc>
          <w:tcPr>
            <w:tcW w:w="2121" w:type="dxa"/>
            <w:noWrap/>
            <w:hideMark/>
          </w:tcPr>
          <w:p w14:paraId="36EACA0E" w14:textId="77777777" w:rsidR="001D33C6" w:rsidRPr="002E1C7B" w:rsidRDefault="001D33C6" w:rsidP="00DA34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1C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RY</w:t>
            </w:r>
          </w:p>
        </w:tc>
        <w:tc>
          <w:tcPr>
            <w:tcW w:w="579" w:type="dxa"/>
            <w:noWrap/>
            <w:hideMark/>
          </w:tcPr>
          <w:p w14:paraId="685648B6" w14:textId="77777777" w:rsidR="001D33C6" w:rsidRPr="002E1C7B" w:rsidRDefault="001D33C6" w:rsidP="00DA34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1C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540" w:type="dxa"/>
            <w:noWrap/>
            <w:hideMark/>
          </w:tcPr>
          <w:p w14:paraId="51304ED9" w14:textId="77777777" w:rsidR="001D33C6" w:rsidRPr="002E1C7B" w:rsidRDefault="001D33C6" w:rsidP="00DA34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1C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1D33C6" w:rsidRPr="002E1C7B" w14:paraId="2DBF2D62" w14:textId="77777777" w:rsidTr="00DA3492">
        <w:trPr>
          <w:trHeight w:val="288"/>
        </w:trPr>
        <w:tc>
          <w:tcPr>
            <w:tcW w:w="1744" w:type="dxa"/>
            <w:noWrap/>
            <w:hideMark/>
          </w:tcPr>
          <w:p w14:paraId="53F5FB2D" w14:textId="77777777" w:rsidR="001D33C6" w:rsidRPr="002E1C7B" w:rsidRDefault="001D33C6" w:rsidP="00DA34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1C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689</w:t>
            </w:r>
          </w:p>
        </w:tc>
        <w:tc>
          <w:tcPr>
            <w:tcW w:w="2121" w:type="dxa"/>
            <w:noWrap/>
            <w:hideMark/>
          </w:tcPr>
          <w:p w14:paraId="1EB1DE0B" w14:textId="77777777" w:rsidR="001D33C6" w:rsidRPr="002E1C7B" w:rsidRDefault="001D33C6" w:rsidP="00DA34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1C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PIB</w:t>
            </w:r>
          </w:p>
        </w:tc>
        <w:tc>
          <w:tcPr>
            <w:tcW w:w="579" w:type="dxa"/>
            <w:noWrap/>
            <w:hideMark/>
          </w:tcPr>
          <w:p w14:paraId="28A006AB" w14:textId="77777777" w:rsidR="001D33C6" w:rsidRPr="002E1C7B" w:rsidRDefault="001D33C6" w:rsidP="00DA34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1C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540" w:type="dxa"/>
            <w:noWrap/>
            <w:hideMark/>
          </w:tcPr>
          <w:p w14:paraId="1E2C8A37" w14:textId="77777777" w:rsidR="001D33C6" w:rsidRPr="002E1C7B" w:rsidRDefault="001D33C6" w:rsidP="00DA34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1C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1D33C6" w:rsidRPr="002E1C7B" w14:paraId="52475206" w14:textId="77777777" w:rsidTr="00DA3492">
        <w:trPr>
          <w:trHeight w:val="288"/>
        </w:trPr>
        <w:tc>
          <w:tcPr>
            <w:tcW w:w="1744" w:type="dxa"/>
            <w:noWrap/>
            <w:hideMark/>
          </w:tcPr>
          <w:p w14:paraId="1A3CD46E" w14:textId="77777777" w:rsidR="001D33C6" w:rsidRPr="002E1C7B" w:rsidRDefault="001D33C6" w:rsidP="00DA34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1C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296</w:t>
            </w:r>
          </w:p>
        </w:tc>
        <w:tc>
          <w:tcPr>
            <w:tcW w:w="2121" w:type="dxa"/>
            <w:noWrap/>
            <w:hideMark/>
          </w:tcPr>
          <w:p w14:paraId="2AAE52E8" w14:textId="77777777" w:rsidR="001D33C6" w:rsidRPr="002E1C7B" w:rsidRDefault="001D33C6" w:rsidP="00DA34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1C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OXC1</w:t>
            </w:r>
          </w:p>
        </w:tc>
        <w:tc>
          <w:tcPr>
            <w:tcW w:w="579" w:type="dxa"/>
            <w:noWrap/>
            <w:hideMark/>
          </w:tcPr>
          <w:p w14:paraId="7CAF6B0A" w14:textId="77777777" w:rsidR="001D33C6" w:rsidRPr="002E1C7B" w:rsidRDefault="001D33C6" w:rsidP="00DA34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1C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540" w:type="dxa"/>
            <w:noWrap/>
            <w:hideMark/>
          </w:tcPr>
          <w:p w14:paraId="70AA59E3" w14:textId="77777777" w:rsidR="001D33C6" w:rsidRPr="002E1C7B" w:rsidRDefault="001D33C6" w:rsidP="00DA34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1C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1D33C6" w:rsidRPr="002E1C7B" w14:paraId="7A5FBB39" w14:textId="77777777" w:rsidTr="00DA3492">
        <w:trPr>
          <w:trHeight w:val="288"/>
        </w:trPr>
        <w:tc>
          <w:tcPr>
            <w:tcW w:w="1744" w:type="dxa"/>
            <w:noWrap/>
            <w:hideMark/>
          </w:tcPr>
          <w:p w14:paraId="15229410" w14:textId="77777777" w:rsidR="001D33C6" w:rsidRPr="002E1C7B" w:rsidRDefault="001D33C6" w:rsidP="00DA34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1C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624</w:t>
            </w:r>
          </w:p>
        </w:tc>
        <w:tc>
          <w:tcPr>
            <w:tcW w:w="2121" w:type="dxa"/>
            <w:noWrap/>
            <w:hideMark/>
          </w:tcPr>
          <w:p w14:paraId="6A96E228" w14:textId="77777777" w:rsidR="001D33C6" w:rsidRPr="002E1C7B" w:rsidRDefault="001D33C6" w:rsidP="00DA34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1C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GATA2</w:t>
            </w:r>
          </w:p>
        </w:tc>
        <w:tc>
          <w:tcPr>
            <w:tcW w:w="579" w:type="dxa"/>
            <w:noWrap/>
            <w:hideMark/>
          </w:tcPr>
          <w:p w14:paraId="396F0926" w14:textId="77777777" w:rsidR="001D33C6" w:rsidRPr="002E1C7B" w:rsidRDefault="001D33C6" w:rsidP="00DA34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1C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540" w:type="dxa"/>
            <w:noWrap/>
            <w:hideMark/>
          </w:tcPr>
          <w:p w14:paraId="73BED0DE" w14:textId="77777777" w:rsidR="001D33C6" w:rsidRPr="002E1C7B" w:rsidRDefault="001D33C6" w:rsidP="00DA34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1C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1D33C6" w:rsidRPr="002E1C7B" w14:paraId="5FDFE064" w14:textId="77777777" w:rsidTr="00DA3492">
        <w:trPr>
          <w:trHeight w:val="288"/>
        </w:trPr>
        <w:tc>
          <w:tcPr>
            <w:tcW w:w="1744" w:type="dxa"/>
            <w:noWrap/>
            <w:hideMark/>
          </w:tcPr>
          <w:p w14:paraId="459E6D2C" w14:textId="77777777" w:rsidR="001D33C6" w:rsidRPr="002E1C7B" w:rsidRDefault="001D33C6" w:rsidP="00DA34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1C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300</w:t>
            </w:r>
          </w:p>
        </w:tc>
        <w:tc>
          <w:tcPr>
            <w:tcW w:w="2121" w:type="dxa"/>
            <w:noWrap/>
            <w:hideMark/>
          </w:tcPr>
          <w:p w14:paraId="69CF0760" w14:textId="77777777" w:rsidR="001D33C6" w:rsidRPr="002E1C7B" w:rsidRDefault="001D33C6" w:rsidP="00DA34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1C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OXL1</w:t>
            </w:r>
          </w:p>
        </w:tc>
        <w:tc>
          <w:tcPr>
            <w:tcW w:w="579" w:type="dxa"/>
            <w:noWrap/>
            <w:hideMark/>
          </w:tcPr>
          <w:p w14:paraId="465AD846" w14:textId="77777777" w:rsidR="001D33C6" w:rsidRPr="002E1C7B" w:rsidRDefault="001D33C6" w:rsidP="00DA34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1C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540" w:type="dxa"/>
            <w:noWrap/>
            <w:hideMark/>
          </w:tcPr>
          <w:p w14:paraId="2627CC93" w14:textId="77777777" w:rsidR="001D33C6" w:rsidRPr="002E1C7B" w:rsidRDefault="001D33C6" w:rsidP="00DA34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1C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1D33C6" w:rsidRPr="002E1C7B" w14:paraId="1A0C506D" w14:textId="77777777" w:rsidTr="00DA3492">
        <w:trPr>
          <w:trHeight w:val="288"/>
        </w:trPr>
        <w:tc>
          <w:tcPr>
            <w:tcW w:w="1744" w:type="dxa"/>
            <w:noWrap/>
            <w:hideMark/>
          </w:tcPr>
          <w:p w14:paraId="2AB056FD" w14:textId="77777777" w:rsidR="001D33C6" w:rsidRPr="002E1C7B" w:rsidRDefault="001D33C6" w:rsidP="00DA34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1C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774</w:t>
            </w:r>
          </w:p>
        </w:tc>
        <w:tc>
          <w:tcPr>
            <w:tcW w:w="2121" w:type="dxa"/>
            <w:noWrap/>
            <w:hideMark/>
          </w:tcPr>
          <w:p w14:paraId="4A05E8A6" w14:textId="77777777" w:rsidR="001D33C6" w:rsidRPr="002E1C7B" w:rsidRDefault="001D33C6" w:rsidP="00DA34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1C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TAT3</w:t>
            </w:r>
          </w:p>
        </w:tc>
        <w:tc>
          <w:tcPr>
            <w:tcW w:w="579" w:type="dxa"/>
            <w:noWrap/>
            <w:hideMark/>
          </w:tcPr>
          <w:p w14:paraId="5FBAFFBF" w14:textId="77777777" w:rsidR="001D33C6" w:rsidRPr="002E1C7B" w:rsidRDefault="001D33C6" w:rsidP="00DA34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1C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540" w:type="dxa"/>
            <w:noWrap/>
            <w:hideMark/>
          </w:tcPr>
          <w:p w14:paraId="23F21B41" w14:textId="77777777" w:rsidR="001D33C6" w:rsidRPr="002E1C7B" w:rsidRDefault="001D33C6" w:rsidP="00DA34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1C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1D33C6" w:rsidRPr="002E1C7B" w14:paraId="077B3368" w14:textId="77777777" w:rsidTr="00DA3492">
        <w:trPr>
          <w:trHeight w:val="288"/>
        </w:trPr>
        <w:tc>
          <w:tcPr>
            <w:tcW w:w="1744" w:type="dxa"/>
            <w:noWrap/>
            <w:hideMark/>
          </w:tcPr>
          <w:p w14:paraId="657627D5" w14:textId="77777777" w:rsidR="001D33C6" w:rsidRPr="002E1C7B" w:rsidRDefault="001D33C6" w:rsidP="00DA34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1C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625</w:t>
            </w:r>
          </w:p>
        </w:tc>
        <w:tc>
          <w:tcPr>
            <w:tcW w:w="2121" w:type="dxa"/>
            <w:noWrap/>
            <w:hideMark/>
          </w:tcPr>
          <w:p w14:paraId="00E3061A" w14:textId="77777777" w:rsidR="001D33C6" w:rsidRPr="002E1C7B" w:rsidRDefault="001D33C6" w:rsidP="00DA34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1C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GATA3</w:t>
            </w:r>
          </w:p>
        </w:tc>
        <w:tc>
          <w:tcPr>
            <w:tcW w:w="579" w:type="dxa"/>
            <w:noWrap/>
            <w:hideMark/>
          </w:tcPr>
          <w:p w14:paraId="206DC041" w14:textId="77777777" w:rsidR="001D33C6" w:rsidRPr="002E1C7B" w:rsidRDefault="001D33C6" w:rsidP="00DA34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1C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540" w:type="dxa"/>
            <w:noWrap/>
            <w:hideMark/>
          </w:tcPr>
          <w:p w14:paraId="2D7548EB" w14:textId="77777777" w:rsidR="001D33C6" w:rsidRPr="002E1C7B" w:rsidRDefault="001D33C6" w:rsidP="00DA34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1C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1D33C6" w:rsidRPr="002E1C7B" w14:paraId="763252BF" w14:textId="77777777" w:rsidTr="00DA3492">
        <w:trPr>
          <w:trHeight w:val="288"/>
        </w:trPr>
        <w:tc>
          <w:tcPr>
            <w:tcW w:w="1744" w:type="dxa"/>
            <w:noWrap/>
            <w:hideMark/>
          </w:tcPr>
          <w:p w14:paraId="1C6FD850" w14:textId="77777777" w:rsidR="001D33C6" w:rsidRPr="002E1C7B" w:rsidRDefault="001D33C6" w:rsidP="00DA34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1C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169</w:t>
            </w:r>
          </w:p>
        </w:tc>
        <w:tc>
          <w:tcPr>
            <w:tcW w:w="2121" w:type="dxa"/>
            <w:noWrap/>
            <w:hideMark/>
          </w:tcPr>
          <w:p w14:paraId="09CA47C0" w14:textId="77777777" w:rsidR="001D33C6" w:rsidRPr="002E1C7B" w:rsidRDefault="001D33C6" w:rsidP="00DA34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1C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OXA1</w:t>
            </w:r>
          </w:p>
        </w:tc>
        <w:tc>
          <w:tcPr>
            <w:tcW w:w="579" w:type="dxa"/>
            <w:noWrap/>
            <w:hideMark/>
          </w:tcPr>
          <w:p w14:paraId="302F41F1" w14:textId="77777777" w:rsidR="001D33C6" w:rsidRPr="002E1C7B" w:rsidRDefault="001D33C6" w:rsidP="00DA34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1C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540" w:type="dxa"/>
            <w:noWrap/>
            <w:hideMark/>
          </w:tcPr>
          <w:p w14:paraId="20018AB0" w14:textId="77777777" w:rsidR="001D33C6" w:rsidRPr="002E1C7B" w:rsidRDefault="001D33C6" w:rsidP="00DA34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1C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1D33C6" w:rsidRPr="002E1C7B" w14:paraId="5B26BA1C" w14:textId="77777777" w:rsidTr="00DA3492">
        <w:trPr>
          <w:trHeight w:val="288"/>
        </w:trPr>
        <w:tc>
          <w:tcPr>
            <w:tcW w:w="1744" w:type="dxa"/>
            <w:noWrap/>
            <w:hideMark/>
          </w:tcPr>
          <w:p w14:paraId="039D528D" w14:textId="77777777" w:rsidR="001D33C6" w:rsidRPr="002E1C7B" w:rsidRDefault="001D33C6" w:rsidP="00DA34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1C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721</w:t>
            </w:r>
          </w:p>
        </w:tc>
        <w:tc>
          <w:tcPr>
            <w:tcW w:w="2121" w:type="dxa"/>
            <w:noWrap/>
            <w:hideMark/>
          </w:tcPr>
          <w:p w14:paraId="4574AF55" w14:textId="77777777" w:rsidR="001D33C6" w:rsidRPr="002E1C7B" w:rsidRDefault="001D33C6" w:rsidP="00DA34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1C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REBF2</w:t>
            </w:r>
          </w:p>
        </w:tc>
        <w:tc>
          <w:tcPr>
            <w:tcW w:w="579" w:type="dxa"/>
            <w:noWrap/>
            <w:hideMark/>
          </w:tcPr>
          <w:p w14:paraId="28772DFE" w14:textId="77777777" w:rsidR="001D33C6" w:rsidRPr="002E1C7B" w:rsidRDefault="001D33C6" w:rsidP="00DA34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1C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540" w:type="dxa"/>
            <w:noWrap/>
            <w:hideMark/>
          </w:tcPr>
          <w:p w14:paraId="7F2C2224" w14:textId="77777777" w:rsidR="001D33C6" w:rsidRPr="002E1C7B" w:rsidRDefault="001D33C6" w:rsidP="00DA34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1C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</w:tbl>
    <w:p w14:paraId="77BEA7E6" w14:textId="77777777" w:rsidR="001D33C6" w:rsidRDefault="001D33C6" w:rsidP="001D33C6"/>
    <w:p w14:paraId="235B4AEB" w14:textId="77777777" w:rsidR="00143C9E" w:rsidRDefault="00143C9E"/>
    <w:sectPr w:rsidR="00143C9E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6077618" w14:textId="77777777" w:rsidR="00CA1ACA" w:rsidRDefault="00CA1ACA" w:rsidP="001D33C6">
      <w:pPr>
        <w:spacing w:after="0" w:line="240" w:lineRule="auto"/>
      </w:pPr>
      <w:r>
        <w:separator/>
      </w:r>
    </w:p>
  </w:endnote>
  <w:endnote w:type="continuationSeparator" w:id="0">
    <w:p w14:paraId="0AD5DA8B" w14:textId="77777777" w:rsidR="00CA1ACA" w:rsidRDefault="00CA1ACA" w:rsidP="001D33C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5297378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1A1F753" w14:textId="4BB533E1" w:rsidR="001D33C6" w:rsidRDefault="001D33C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8705BB6" w14:textId="77777777" w:rsidR="001D33C6" w:rsidRDefault="001D33C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2B29FA1" w14:textId="77777777" w:rsidR="00CA1ACA" w:rsidRDefault="00CA1ACA" w:rsidP="001D33C6">
      <w:pPr>
        <w:spacing w:after="0" w:line="240" w:lineRule="auto"/>
      </w:pPr>
      <w:r>
        <w:separator/>
      </w:r>
    </w:p>
  </w:footnote>
  <w:footnote w:type="continuationSeparator" w:id="0">
    <w:p w14:paraId="773FA367" w14:textId="77777777" w:rsidR="00CA1ACA" w:rsidRDefault="00CA1ACA" w:rsidP="001D33C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9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7834"/>
    <w:rsid w:val="000C77F8"/>
    <w:rsid w:val="00143C9E"/>
    <w:rsid w:val="00184CC9"/>
    <w:rsid w:val="00186764"/>
    <w:rsid w:val="001D33C6"/>
    <w:rsid w:val="00260C75"/>
    <w:rsid w:val="0039410C"/>
    <w:rsid w:val="00557834"/>
    <w:rsid w:val="005F3916"/>
    <w:rsid w:val="008909B3"/>
    <w:rsid w:val="00B946FA"/>
    <w:rsid w:val="00CA1ACA"/>
    <w:rsid w:val="00CB52C0"/>
    <w:rsid w:val="00CE1B61"/>
    <w:rsid w:val="00D82F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DF7E86"/>
  <w15:chartTrackingRefBased/>
  <w15:docId w15:val="{85D95DC8-AFF6-4EC7-9083-EEDE305E31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33C6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55783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5783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57834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57834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57834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57834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57834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57834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57834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5783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5783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5783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57834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57834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5783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5783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5783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5783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5783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5783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57834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5783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57834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55783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57834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55783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5783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57834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57834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1D33C6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D33C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D33C6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1D33C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D33C6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8</Words>
  <Characters>845</Characters>
  <Application>Microsoft Office Word</Application>
  <DocSecurity>0</DocSecurity>
  <Lines>7</Lines>
  <Paragraphs>1</Paragraphs>
  <ScaleCrop>false</ScaleCrop>
  <Company/>
  <LinksUpToDate>false</LinksUpToDate>
  <CharactersWithSpaces>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3</cp:revision>
  <dcterms:created xsi:type="dcterms:W3CDTF">2025-04-23T11:05:00Z</dcterms:created>
  <dcterms:modified xsi:type="dcterms:W3CDTF">2025-06-13T18:59:00Z</dcterms:modified>
</cp:coreProperties>
</file>